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24565" w14:textId="77777777" w:rsidR="00776762" w:rsidRPr="003F106B" w:rsidRDefault="00776762" w:rsidP="00776762">
      <w:pPr>
        <w:pStyle w:val="Descripci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27455801_2"/>
      <w:r w:rsidRPr="003F106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</w:t>
      </w:r>
      <w:r w:rsidRPr="003F106B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.</w:t>
      </w:r>
      <w:r w:rsidRPr="003F106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irwise </w:t>
      </w:r>
      <w:proofErr w:type="spellStart"/>
      <w:r w:rsidRPr="003F106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st</w:t>
      </w:r>
      <w:proofErr w:type="spellEnd"/>
      <w:r w:rsidRPr="003F106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values for genomic differentiatio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etween </w:t>
      </w:r>
      <w:r w:rsidRPr="003F106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opulations of </w:t>
      </w:r>
      <w:r w:rsidRPr="003F106B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rachypodium</w:t>
      </w:r>
      <w:r w:rsidRPr="003F106B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rupestr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under study</w:t>
      </w:r>
      <w:r w:rsidRPr="003F106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173"/>
        <w:gridCol w:w="1426"/>
        <w:gridCol w:w="1464"/>
        <w:gridCol w:w="1516"/>
        <w:gridCol w:w="1134"/>
        <w:gridCol w:w="1261"/>
        <w:gridCol w:w="1275"/>
        <w:gridCol w:w="1123"/>
        <w:gridCol w:w="1415"/>
      </w:tblGrid>
      <w:tr w:rsidR="00776762" w:rsidRPr="00774731" w14:paraId="4B895C41" w14:textId="77777777" w:rsidTr="00776762">
        <w:trPr>
          <w:trHeight w:val="310"/>
        </w:trPr>
        <w:tc>
          <w:tcPr>
            <w:tcW w:w="64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5C7D255B" w14:textId="77777777" w:rsidR="00776762" w:rsidRPr="00471C1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F02F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rozate_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11DE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rozate_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45FB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dizar_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99A1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dizar_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88F2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_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903F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rkulu_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90BB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rkulu_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268A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pea_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85C953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zkanda_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76762" w:rsidRPr="00774731" w14:paraId="76968E31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A50F70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rozate_I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361F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159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CD0D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3B3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C8D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6606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DB8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D035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7F741F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2038C179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9F234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rozate_P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66DF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3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326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9EDE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7161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820F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61E6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967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FC65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A1975E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355C59D4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30E02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dizar_I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2E6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10CA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FA6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7C1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1755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1DED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E54A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19B5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A1F5B7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2E49A3FD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EE685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dizar_P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E4141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124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52C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C1D0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057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0D0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F0F5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885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7D91A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10CF1853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4DF19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_S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B92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3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8BF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8687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D64A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A847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8C00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BE8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3BC7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7D0901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17B2366C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E4DB07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rkulu_S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823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8C4F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6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8BDD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7CF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0E36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F879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FF0A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0E9A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312056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71FB760B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E8309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rkulu_P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B3C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ECC6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A57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B1B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DF9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6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2BEE1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B6D3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848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6B507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4C785005" w14:textId="77777777" w:rsidTr="00776762">
        <w:trPr>
          <w:trHeight w:val="290"/>
        </w:trPr>
        <w:tc>
          <w:tcPr>
            <w:tcW w:w="64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EC6B65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pea_I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F50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1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161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F57B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4A33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1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4A30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EE1B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2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2D0B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3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D16B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58DF3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76762" w:rsidRPr="00774731" w14:paraId="5A11F4B3" w14:textId="77777777" w:rsidTr="00776762">
        <w:trPr>
          <w:trHeight w:val="300"/>
        </w:trPr>
        <w:tc>
          <w:tcPr>
            <w:tcW w:w="64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2A024" w14:textId="77777777" w:rsidR="00776762" w:rsidRPr="00776762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7767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zkanda_S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65420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641AB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20248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3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E50BC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C0833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36670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174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DD5B1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11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BBCA4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A0DB82" w14:textId="77777777" w:rsidR="00776762" w:rsidRPr="00774731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774731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DE55535" w14:textId="77777777" w:rsidR="00DF6DA6" w:rsidRPr="001549D3" w:rsidRDefault="00DF6DA6" w:rsidP="00DF6DA6">
      <w:pPr>
        <w:keepNext/>
        <w:jc w:val="center"/>
        <w:rPr>
          <w:rFonts w:cs="Times New Roman"/>
          <w:szCs w:val="24"/>
        </w:rPr>
      </w:pPr>
    </w:p>
    <w:p w14:paraId="6202DED1" w14:textId="77777777" w:rsidR="00DF6DA6" w:rsidRPr="001549D3" w:rsidRDefault="00DF6DA6" w:rsidP="00DF6DA6">
      <w:pPr>
        <w:spacing w:before="240"/>
      </w:pPr>
    </w:p>
    <w:p w14:paraId="232AEED7" w14:textId="77777777" w:rsidR="00813706" w:rsidRDefault="00813706"/>
    <w:sectPr w:rsidR="00813706" w:rsidSect="003F1E9D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429A1" w14:textId="77777777" w:rsidR="002004DE" w:rsidRDefault="002004DE" w:rsidP="00DF6DA6">
      <w:pPr>
        <w:spacing w:before="0" w:after="0"/>
      </w:pPr>
      <w:r>
        <w:separator/>
      </w:r>
    </w:p>
  </w:endnote>
  <w:endnote w:type="continuationSeparator" w:id="0">
    <w:p w14:paraId="27B4B09F" w14:textId="77777777" w:rsidR="002004DE" w:rsidRDefault="002004DE" w:rsidP="00DF6D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48403" w14:textId="77777777" w:rsidR="00776762" w:rsidRPr="00577C4C" w:rsidRDefault="0077676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1711C" wp14:editId="145D0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9AC29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171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59AC29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95BC" w14:textId="77777777" w:rsidR="00776762" w:rsidRPr="00577C4C" w:rsidRDefault="007767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FF10A" wp14:editId="3D1EF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D459F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8FF1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0D459F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32455" w14:textId="77777777" w:rsidR="002004DE" w:rsidRDefault="002004DE" w:rsidP="00DF6DA6">
      <w:pPr>
        <w:spacing w:before="0" w:after="0"/>
      </w:pPr>
      <w:r>
        <w:separator/>
      </w:r>
    </w:p>
  </w:footnote>
  <w:footnote w:type="continuationSeparator" w:id="0">
    <w:p w14:paraId="628E7469" w14:textId="77777777" w:rsidR="002004DE" w:rsidRDefault="002004DE" w:rsidP="00DF6D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50AF" w14:textId="77777777" w:rsidR="00776762" w:rsidRPr="009151AA" w:rsidRDefault="007767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9682D" w14:textId="77777777" w:rsidR="00776762" w:rsidRDefault="00776762" w:rsidP="00813706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6405685">
    <w:abstractNumId w:val="0"/>
  </w:num>
  <w:num w:numId="2" w16cid:durableId="185745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A6"/>
    <w:rsid w:val="0008693C"/>
    <w:rsid w:val="002004DE"/>
    <w:rsid w:val="002C6A1E"/>
    <w:rsid w:val="003A7DB3"/>
    <w:rsid w:val="003F1E9D"/>
    <w:rsid w:val="00776762"/>
    <w:rsid w:val="00813706"/>
    <w:rsid w:val="00827ADB"/>
    <w:rsid w:val="00844B30"/>
    <w:rsid w:val="008D3362"/>
    <w:rsid w:val="00A00178"/>
    <w:rsid w:val="00C90909"/>
    <w:rsid w:val="00CB0886"/>
    <w:rsid w:val="00CF1233"/>
    <w:rsid w:val="00DF6DA6"/>
    <w:rsid w:val="00E41C78"/>
    <w:rsid w:val="00F11ED6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9804"/>
  <w15:chartTrackingRefBased/>
  <w15:docId w15:val="{77E207A4-3633-4D97-9095-900C12A1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F6D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9"/>
    <w:qFormat/>
    <w:rsid w:val="00DF6DA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F6D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DF6DA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DF6DA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 w:eastAsia="zh-CN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 w:eastAsia="zh-CN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F6D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F6DA6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DF6D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DF6DA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DF6DA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6D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F6DA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6DA6"/>
    <w:rPr>
      <w:rFonts w:ascii="Times New Roman" w:hAnsi="Times New Roman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67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6762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67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6762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77676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67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77676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 w:eastAsia="zh-CN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6762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67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6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es-ES" w:eastAsia="zh-CN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6762"/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77676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76762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762"/>
    <w:pPr>
      <w:spacing w:before="0" w:after="0"/>
    </w:pPr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762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styleId="Revisin">
    <w:name w:val="Revision"/>
    <w:hidden/>
    <w:uiPriority w:val="99"/>
    <w:semiHidden/>
    <w:rsid w:val="0077676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SAN EMETERIO GARCIANDIA</dc:creator>
  <cp:keywords/>
  <dc:description/>
  <cp:lastModifiedBy>Miguel Campos Cáceres</cp:lastModifiedBy>
  <cp:revision>2</cp:revision>
  <dcterms:created xsi:type="dcterms:W3CDTF">2025-06-05T08:32:00Z</dcterms:created>
  <dcterms:modified xsi:type="dcterms:W3CDTF">2025-06-05T08:32:00Z</dcterms:modified>
</cp:coreProperties>
</file>